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A86C3" w14:textId="77777777" w:rsidR="00EC0FFC" w:rsidRDefault="00EC0FFC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77"/>
        <w:gridCol w:w="1577"/>
        <w:gridCol w:w="788"/>
        <w:gridCol w:w="788"/>
        <w:gridCol w:w="1577"/>
        <w:gridCol w:w="1577"/>
        <w:gridCol w:w="1577"/>
        <w:gridCol w:w="1577"/>
        <w:gridCol w:w="788"/>
        <w:gridCol w:w="788"/>
        <w:gridCol w:w="1577"/>
        <w:gridCol w:w="1577"/>
      </w:tblGrid>
      <w:tr w:rsidR="00FF2081" w:rsidRPr="00FF2081" w14:paraId="709946E6" w14:textId="77777777" w:rsidTr="00FF2081">
        <w:trPr>
          <w:trHeight w:val="320"/>
        </w:trPr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F0D50F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  <w:t> 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A81B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  <w:t>Selection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ECDE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  <w:t>Comparability</w:t>
            </w:r>
          </w:p>
        </w:tc>
        <w:tc>
          <w:tcPr>
            <w:tcW w:w="125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EDE5E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  <w:t>Outcome</w:t>
            </w:r>
          </w:p>
        </w:tc>
      </w:tr>
      <w:tr w:rsidR="00FF2081" w:rsidRPr="00FF2081" w14:paraId="3E464A85" w14:textId="77777777" w:rsidTr="00FF2081">
        <w:trPr>
          <w:trHeight w:val="320"/>
        </w:trPr>
        <w:tc>
          <w:tcPr>
            <w:tcW w:w="5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341D51F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  <w:t>Author-Yea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F99F1EF" w14:textId="77777777" w:rsidR="00FF2081" w:rsidRPr="00FE4890" w:rsidRDefault="00FF2081" w:rsidP="00FF20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FE489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presentativeness of the exposed cohort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FE3385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  <w:t>Selection of the non-exposed cohort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AF5254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  <w:t>Ascertainment of exposure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9A37C5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  <w:t>Demonstration that outcome of interest was not present at start of study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FE6F3B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  <w:t>Comparability of cohorts on the basis of the design or analysis controlled for confounder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4A21B8C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  <w:t>Assessment of outcome</w:t>
            </w:r>
          </w:p>
        </w:tc>
        <w:tc>
          <w:tcPr>
            <w:tcW w:w="500" w:type="pct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ABBAF8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  <w:t>Was follow-up long enough for outcomes to occur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5D4A593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  <w:t>Adequacy of follow-up of cohorts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84E48A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pt-BR"/>
              </w:rPr>
              <w:t>Score</w:t>
            </w:r>
          </w:p>
        </w:tc>
      </w:tr>
      <w:tr w:rsidR="00FF2081" w:rsidRPr="00FF2081" w14:paraId="55455973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9A5A2F7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NAMBARA M - 2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699E9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F6F8C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B2BAE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98DE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6C51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3F73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6F0BF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2AAB4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F933C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2041537F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857508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FEHRENBACH U - 2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78F1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6967B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BD4CE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3ADBF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6054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D5272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4B92A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46E7B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3339E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700B9906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2CFD4A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UEMURA S - 2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FDC4A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EA43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ED8D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F1FB3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40170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C0F0B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DF6FA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CB24F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562D0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6</w:t>
            </w:r>
          </w:p>
        </w:tc>
      </w:tr>
      <w:tr w:rsidR="00FF2081" w:rsidRPr="00FF2081" w14:paraId="6488C54F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7FA6FB2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WAKEFILED CJ - 2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9BC48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CF1FB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01BEC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008A5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838B2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33DFA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16EA9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32B19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D3EF1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047E710D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066281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MAYANAGI S - 2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FDE3E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1CE44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DEC42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0D54A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7558B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DA553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03801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6924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3795E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658AB2C7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C3A0B2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WANG PY - 2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F87D2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5BBE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67488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55CC7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2BDC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86C05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8D0BD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0D03B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544292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09F07625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F97109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MAEDA N - 2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72199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4CC65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60F30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59540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F85DC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1F2E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408BC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3FB89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9994D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05F2D622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F12216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SAKAI M - 2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B58C2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D4AD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BD022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09840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1A571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8C95D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5DAD8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6EC02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28EC0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6</w:t>
            </w:r>
          </w:p>
        </w:tc>
      </w:tr>
      <w:tr w:rsidR="00FF2081" w:rsidRPr="00FF2081" w14:paraId="4B630AB7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00D7BD1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KAWAKITA Y - 2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53D3D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3EEC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BF6D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D8CEC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815EC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1D611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21972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B1768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1E244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11B8168C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9EF489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SRPCIC M - 2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17EE62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20EB6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F4E64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3218C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EDDAA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AB16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A5A49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A8610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FA63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6B454666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45C3C9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MENEZES TM - 202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74E87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05D22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5CD8B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F3ED6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E7765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B3AD1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03274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06172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1DBA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4C091204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AAACFE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ISHIDA T - 20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B628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BF3E6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A47E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34D86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5FF5A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03E5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4489A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62147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B85E5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3E7E2502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050370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KAMITANI N - 20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61AD5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42B6C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B76B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B5423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B8F5D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BC211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4EE72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06443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73E0A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564652D9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85E9C5D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OGUMA J - 20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A15F12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9C913B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06866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5F3AB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5B7C5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D8F3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2CE02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9F9BC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27B48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6</w:t>
            </w:r>
          </w:p>
        </w:tc>
      </w:tr>
      <w:tr w:rsidR="00FF2081" w:rsidRPr="00FF2081" w14:paraId="0F71C3C6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E52F90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XU J - 20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D5E944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A85D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9E399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151D1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9032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CA0B7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5AA9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0E5A1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217A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0A179A4E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704A90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YASSAIE SS - 20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E942A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F511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C7D22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D6DFF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59E0F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192BD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3C07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EB0AD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0AC43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1306224F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8747BA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SOMA D - 20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D7768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BB9B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41828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39E42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F2042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965AE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2A511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5E54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E8B8C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4CB8C98D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5EED2A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MATSUNAGA T - 20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BD547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F903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2D30A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AF5A5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AA5B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24F21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69340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EB7A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D969B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5CF0C038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18F1AC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NAGATA K - 2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FC505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A1FE6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AA94F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2244E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BA95C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F10EC2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06D7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B4F54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3813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6</w:t>
            </w:r>
          </w:p>
        </w:tc>
      </w:tr>
      <w:tr w:rsidR="00FF2081" w:rsidRPr="00FF2081" w14:paraId="315D9BEF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0B08C0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NAKASHIMA Y - 2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5B708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8255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BE171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895B2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7B844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8E2A5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DFC808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DB012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C6F2C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6</w:t>
            </w:r>
          </w:p>
        </w:tc>
      </w:tr>
      <w:tr w:rsidR="00FF2081" w:rsidRPr="00FF2081" w14:paraId="381659E7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33E43B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JARVINEN T - 2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C7A56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21C89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A51E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C5ECF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0302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E3DDA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BBEE6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65E1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45067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2ECA095E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C83B5C1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MAKIURA D - 2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E087D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C88EC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199D4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B4008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85941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8FD82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6526A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92C5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75C9C2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22A6BDC6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D63896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ELLIOTT JA - 20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45996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9CB4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97F64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CFBDF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B75AB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0CC5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D057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D7A5D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01C31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2796D92C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1CB1C09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KUDOU K - 20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FF6D9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B4DE2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87BAC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146E4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D796C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002D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AFB4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C7390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4622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6</w:t>
            </w:r>
          </w:p>
        </w:tc>
      </w:tr>
      <w:tr w:rsidR="00FF2081" w:rsidRPr="00FF2081" w14:paraId="3648A088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1646D2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PAIREDER M - 2017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A7DE5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8EF8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DA75B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305F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687A5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A62D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1F19B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2A571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5D31B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4CB5D281" w14:textId="77777777" w:rsidTr="00FF2081">
        <w:trPr>
          <w:trHeight w:val="44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4348AA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GROTENHUIS BA - 20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4771A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DF1F7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4C6899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9A629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42B5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C0952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606F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6858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9E5F2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0A755CC0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598FA1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MAKIURA D - 20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7FB7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A7C8B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9CD152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B1B48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B68DD0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F3C11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4352B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C91BA2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35F7E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23D8F62B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373EBD2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NISHIGORI T - 20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2AA85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89BFC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8F979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B6D18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90C37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A7988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92526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6FDC1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5BFBD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3E571B28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6896A7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TAMANDL D - 20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68660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1DE5F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0C180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01F86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A3E5B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B10E1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75D25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12E23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D41E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6</w:t>
            </w:r>
          </w:p>
        </w:tc>
      </w:tr>
      <w:tr w:rsidR="00FF2081" w:rsidRPr="00FF2081" w14:paraId="0DA75A1F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EB9A353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HARADA K - 2016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BB802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0C35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C3CD8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AFBE5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58F1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EE80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49293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C0064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BE2BE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6</w:t>
            </w:r>
          </w:p>
        </w:tc>
      </w:tr>
      <w:tr w:rsidR="00FF2081" w:rsidRPr="00FF2081" w14:paraId="75F42047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390DE2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IDA S - 2015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D680E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1BE3A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FA41E2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BE535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115F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037B6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1980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52F3B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5C173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650FD192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873409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PANJE CM - 2019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41B02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ECD81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2BE02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43D9B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032FB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4B811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A3120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6D6B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979A8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6</w:t>
            </w:r>
          </w:p>
        </w:tc>
      </w:tr>
      <w:tr w:rsidR="00FF2081" w:rsidRPr="00FF2081" w14:paraId="5E5AB592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AE7A9C1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SIEGAL SR - 2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68112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7D0C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C2201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54ECB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0904D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0B6AF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13952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4D903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A33CA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59055EBC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F49940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lastRenderedPageBreak/>
              <w:t>SAEKI H - 2018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A805B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F012A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093E7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AEC10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3053A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052DC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B98FC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CE458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4EEDC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6</w:t>
            </w:r>
          </w:p>
        </w:tc>
      </w:tr>
      <w:tr w:rsidR="00FF2081" w:rsidRPr="00FF2081" w14:paraId="569A9C8A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1031FB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MURNANE LC- 2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5A424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E4ED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12E01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2C0B0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B0E81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C553B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29494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ED12A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F1F6E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6D56AD7D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744E0D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COLCORD ME- 202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E2FC1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EF225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304CE1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639043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A24BD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44F184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F23072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93092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B0942D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71A674B6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4A7DC3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KAMADA T - 2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1C7644E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5FBC3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C5109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AD6B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ACCEA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7FB24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E74C32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63046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AD1FB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6</w:t>
            </w:r>
          </w:p>
        </w:tc>
      </w:tr>
      <w:tr w:rsidR="00FF2081" w:rsidRPr="00FF2081" w14:paraId="6C77CCE0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D86407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 xml:space="preserve">WATANABE A - 2022 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822867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54B25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49780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8FBEDA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997E2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89403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7036B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F117E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2ED395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199ABC41" w14:textId="77777777" w:rsidTr="00FF2081">
        <w:trPr>
          <w:trHeight w:val="300"/>
        </w:trPr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FB8DBC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>KURITA D - 2022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792F8D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220E4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08AED18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6A51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E8F28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ACBFF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4C626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68122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D9BB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  <w:tr w:rsidR="00FF2081" w:rsidRPr="00FF2081" w14:paraId="6BC89816" w14:textId="77777777" w:rsidTr="00FF2081">
        <w:trPr>
          <w:trHeight w:val="320"/>
        </w:trPr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hideMark/>
          </w:tcPr>
          <w:p w14:paraId="6034D344" w14:textId="77777777" w:rsidR="00FF2081" w:rsidRPr="00FF2081" w:rsidRDefault="00FF2081" w:rsidP="00FF2081">
            <w:pPr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b/>
                <w:bCs/>
                <w:sz w:val="16"/>
                <w:szCs w:val="16"/>
                <w:lang w:val="pt-BR"/>
              </w:rPr>
              <w:t xml:space="preserve">SUGIMURA K - 2022 </w:t>
            </w:r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6599C6BF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576A6E91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2920A112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63CFF4B2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3BEB439B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4B8D5D36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1</w:t>
            </w:r>
          </w:p>
        </w:tc>
        <w:tc>
          <w:tcPr>
            <w:tcW w:w="500" w:type="pct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093DBA89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2029CC0C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hideMark/>
          </w:tcPr>
          <w:p w14:paraId="7E85BDA0" w14:textId="77777777" w:rsidR="00FF2081" w:rsidRPr="00FF2081" w:rsidRDefault="00FF2081" w:rsidP="00FF2081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</w:pPr>
            <w:r w:rsidRPr="00FF2081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pt-BR"/>
              </w:rPr>
              <w:t>5</w:t>
            </w:r>
          </w:p>
        </w:tc>
      </w:tr>
    </w:tbl>
    <w:p w14:paraId="097F72AA" w14:textId="62CD01AE" w:rsidR="00FF2081" w:rsidRPr="00FF2081" w:rsidRDefault="00450521" w:rsidP="00FF2081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le </w:t>
      </w:r>
      <w:r w:rsidR="00FE4890">
        <w:rPr>
          <w:rFonts w:ascii="Times New Roman" w:hAnsi="Times New Roman" w:cs="Times New Roman"/>
          <w:b/>
        </w:rPr>
        <w:t>1</w:t>
      </w:r>
      <w:r w:rsidR="00FF2081" w:rsidRPr="00FF2081">
        <w:rPr>
          <w:rFonts w:ascii="Times New Roman" w:hAnsi="Times New Roman" w:cs="Times New Roman"/>
          <w:b/>
        </w:rPr>
        <w:t>.</w:t>
      </w:r>
      <w:r w:rsidR="00FF2081" w:rsidRPr="00FF2081">
        <w:rPr>
          <w:rFonts w:ascii="Times New Roman" w:hAnsi="Times New Roman" w:cs="Times New Roman"/>
        </w:rPr>
        <w:t xml:space="preserve"> Newcastle-Ottawa Quality Assessment Form for Cohort Studies.</w:t>
      </w:r>
    </w:p>
    <w:p w14:paraId="795EA22B" w14:textId="77777777" w:rsidR="00FF2081" w:rsidRDefault="00FF2081"/>
    <w:sectPr w:rsidR="00FF2081" w:rsidSect="00FF2081">
      <w:type w:val="continuous"/>
      <w:pgSz w:w="15840" w:h="12240" w:orient="landscape"/>
      <w:pgMar w:top="72" w:right="144" w:bottom="72" w:left="144" w:header="1022" w:footer="346" w:gutter="0"/>
      <w:cols w:space="720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F2081"/>
    <w:rsid w:val="000959AB"/>
    <w:rsid w:val="00450521"/>
    <w:rsid w:val="00496B91"/>
    <w:rsid w:val="00EC0FFC"/>
    <w:rsid w:val="00FE4890"/>
    <w:rsid w:val="00FF20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CACFB05"/>
  <w14:defaultImageDpi w14:val="300"/>
  <w15:docId w15:val="{4FF48DE2-4391-674F-8326-1C55B9C06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merodelinha">
    <w:name w:val="line number"/>
    <w:basedOn w:val="Fontepargpadro"/>
    <w:uiPriority w:val="99"/>
    <w:semiHidden/>
    <w:unhideWhenUsed/>
    <w:rsid w:val="000959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605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550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5AA63B2-BD35-7147-BDAA-D6D3D525EE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03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TUSTUMI</dc:creator>
  <cp:keywords/>
  <dc:description/>
  <cp:lastModifiedBy>FRANCISCO TUSTUMI</cp:lastModifiedBy>
  <cp:revision>3</cp:revision>
  <dcterms:created xsi:type="dcterms:W3CDTF">2023-01-21T17:17:00Z</dcterms:created>
  <dcterms:modified xsi:type="dcterms:W3CDTF">2023-07-11T14:54:00Z</dcterms:modified>
</cp:coreProperties>
</file>